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D8AD28" w14:textId="2175D682" w:rsidR="00A27C15" w:rsidRDefault="00140B02" w:rsidP="00A27C15">
      <w:pPr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  <w:r w:rsidRPr="00140B02">
        <w:rPr>
          <w:rFonts w:ascii="Times New Roman" w:eastAsia="Times New Roman" w:hAnsi="Times New Roman" w:cs="Times New Roman"/>
          <w:b/>
          <w:bCs/>
          <w:sz w:val="20"/>
          <w:szCs w:val="20"/>
          <w:lang w:val="en-US" w:eastAsia="it-IT"/>
        </w:rPr>
        <w:t>Multimedia Appendix 4.</w:t>
      </w:r>
      <w:r w:rsidRPr="00DC7799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 xml:space="preserve"> Pediatric Quality of Life Inventory</w:t>
      </w:r>
      <w:r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 xml:space="preserve"> (</w:t>
      </w:r>
      <w:r w:rsidRPr="00DC7799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 xml:space="preserve">PedsQL) assessment scale </w:t>
      </w:r>
      <w:r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>(</w:t>
      </w:r>
      <w:r w:rsidRPr="00DC7799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>specific of the only follow-up form</w:t>
      </w:r>
      <w:r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>)</w:t>
      </w:r>
      <w:r w:rsidRPr="00DC7799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 xml:space="preserve">, with raw scores not yet transformed into </w:t>
      </w:r>
      <w:r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 xml:space="preserve">the range </w:t>
      </w:r>
      <w:r w:rsidRPr="00DC7799"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  <w:t>0-100.</w:t>
      </w:r>
    </w:p>
    <w:p w14:paraId="0461DB63" w14:textId="392A26C1" w:rsidR="00140B02" w:rsidRDefault="00140B02" w:rsidP="00A27C15">
      <w:pPr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</w:p>
    <w:p w14:paraId="2577B2B9" w14:textId="77777777" w:rsidR="00A27C15" w:rsidRPr="00DC7799" w:rsidRDefault="00A27C15" w:rsidP="00A27C15">
      <w:pPr>
        <w:spacing w:after="0"/>
        <w:jc w:val="center"/>
        <w:rPr>
          <w:rFonts w:ascii="Times New Roman" w:eastAsia="Times New Roman" w:hAnsi="Times New Roman" w:cs="Times New Roman"/>
          <w:sz w:val="20"/>
          <w:szCs w:val="20"/>
          <w:lang w:val="en-US" w:eastAsia="it-IT"/>
        </w:rPr>
      </w:pPr>
      <w:r w:rsidRPr="00DC7799">
        <w:rPr>
          <w:rFonts w:ascii="Times New Roman" w:eastAsia="Times New Roman" w:hAnsi="Times New Roman" w:cs="Times New Roman"/>
          <w:noProof/>
          <w:sz w:val="20"/>
          <w:szCs w:val="20"/>
          <w:lang w:val="en-US" w:eastAsia="it-IT"/>
        </w:rPr>
        <w:drawing>
          <wp:inline distT="0" distB="0" distL="0" distR="0" wp14:anchorId="50E363C4" wp14:editId="3E77282D">
            <wp:extent cx="6120130" cy="8317865"/>
            <wp:effectExtent l="0" t="0" r="0" b="6985"/>
            <wp:docPr id="1516591638" name="Immagine 10" descr="Immagine che contiene testo, schermata, numero, Carattere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6591638" name="Immagine 10" descr="Immagine che contiene testo, schermata, numero, Carattere&#10;&#10;Descrizione generata automaticament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8317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A27C15" w:rsidRPr="00DC779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D117D7B"/>
    <w:multiLevelType w:val="multilevel"/>
    <w:tmpl w:val="C1405C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bullet"/>
      <w:lvlText w:val="-"/>
      <w:lvlJc w:val="left"/>
      <w:pPr>
        <w:ind w:left="1440" w:hanging="360"/>
      </w:pPr>
      <w:rPr>
        <w:rFonts w:ascii="Calibri" w:eastAsia="Times New Roman" w:hAnsi="Calibri" w:cs="Calibri" w:hint="default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F1B3405"/>
    <w:multiLevelType w:val="hybridMultilevel"/>
    <w:tmpl w:val="3684DD0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01BC"/>
    <w:rsid w:val="00140B02"/>
    <w:rsid w:val="002F4462"/>
    <w:rsid w:val="008B4105"/>
    <w:rsid w:val="009C01BC"/>
    <w:rsid w:val="00A27C15"/>
    <w:rsid w:val="00F35688"/>
    <w:rsid w:val="00FC71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73F1D"/>
  <w15:chartTrackingRefBased/>
  <w15:docId w15:val="{D1583480-B546-4404-A88E-A702B54499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7C15"/>
    <w:pPr>
      <w:suppressAutoHyphens/>
    </w:pPr>
  </w:style>
  <w:style w:type="paragraph" w:styleId="Heading1">
    <w:name w:val="heading 1"/>
    <w:basedOn w:val="Normal"/>
    <w:next w:val="Normal"/>
    <w:link w:val="Heading1Char"/>
    <w:uiPriority w:val="9"/>
    <w:qFormat/>
    <w:rsid w:val="009C01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C01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01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01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01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01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01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01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01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01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9C01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01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01B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01B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01B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01B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01B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01B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01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C01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01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C01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01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C01B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01B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C01B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01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01B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01B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27C15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A27C15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</Words>
  <Characters>158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lla Trò</dc:creator>
  <cp:keywords/>
  <dc:description/>
  <cp:lastModifiedBy>Editor</cp:lastModifiedBy>
  <cp:revision>4</cp:revision>
  <dcterms:created xsi:type="dcterms:W3CDTF">2024-07-05T08:23:00Z</dcterms:created>
  <dcterms:modified xsi:type="dcterms:W3CDTF">2024-09-09T09:53:00Z</dcterms:modified>
</cp:coreProperties>
</file>